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able S4.</w:t>
      </w:r>
      <w:r>
        <w:rPr>
          <w:rFonts w:hint="default" w:ascii="Times New Roman" w:hAnsi="Times New Roman" w:cs="Times New Roman"/>
        </w:rPr>
        <w:t xml:space="preserve"> MIQE Guidelines:qPCR details</w:t>
      </w:r>
    </w:p>
    <w:tbl>
      <w:tblPr>
        <w:tblStyle w:val="2"/>
        <w:tblpPr w:leftFromText="180" w:rightFromText="180" w:vertAnchor="text" w:horzAnchor="page" w:tblpXSpec="center" w:tblpY="288"/>
        <w:tblOverlap w:val="never"/>
        <w:tblW w:w="1584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7703"/>
        <w:gridCol w:w="57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 to check</w:t>
            </w:r>
          </w:p>
        </w:tc>
        <w:tc>
          <w:tcPr>
            <w:tcW w:w="57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imental design</w:t>
            </w: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inition of experimental and control groups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ly the experimental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within each group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1" w:hRule="atLeast"/>
          <w:jc w:val="center"/>
        </w:trPr>
        <w:tc>
          <w:tcPr>
            <w:tcW w:w="2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 selected 5 soybean plants with high fat content or high protein content and 5 soybean plants with low fat content or low protein con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dissection or macrodissection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dis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cessing procedure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 frozen, how and how quickly?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 fixed, with what and how quickly?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torage conditions and duration (especially for FFPEb samples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we all pick and extract RNA direct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2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ic acid extraction</w:t>
            </w: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cedure and/or instrumentation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 utilize an RNA extraction kit (EasyPure® Plant RNA Ki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 of kit and details of any modifications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ails of DNase or RNase treatment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se I (70μL Reaction Buffer + 10μL DNase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7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amination assessment (DNA or RNA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 is generally considered acceptable to have protein or other organic contamination in RNA, and when OD&lt;1.8, protein or phenolic substances remain in the solution. When OD&gt;2.2, the RNA has been hydrolyzed to mononucleic acid. Generally, if the OD is between 1.9 and 2.0, the RNA purity is already high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ic acid quantification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ng/μ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trument and method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pendorf Centrifuge 5810R; Vortex Oscillator DG-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integrity: method/instrument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rose gel electrophor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>RIN/RQI or Cq of 3_</w:t>
            </w: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x</w:t>
            </w: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>005f_x005f  and 5  transcripts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hibition testing (Cq dilutions, spike, or other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transcription</w:t>
            </w: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te reaction conditions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℃ 5min; 42℃ 15min; 85℃ 5min; 4℃ sto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unt of RNA and reaction volume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μl RNA; 20μl system re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ing oligonucleotide (if using GSP) and concentration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transcriptase and concentration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eScript RTase Mi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 and time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℃;15m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CR target information</w:t>
            </w: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ma.09G158100; Glyma.09G158200; Glyma.12G180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accession number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>XM_003534014.4</w:t>
            </w:r>
            <w:r>
              <w:rPr>
                <w:rStyle w:val="7"/>
                <w:sz w:val="24"/>
                <w:szCs w:val="24"/>
                <w:lang w:val="en-US" w:eastAsia="zh-CN" w:bidi="ar"/>
              </w:rPr>
              <w:t>；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>XM_003534013.5</w:t>
            </w:r>
            <w:r>
              <w:rPr>
                <w:rStyle w:val="7"/>
                <w:sz w:val="24"/>
                <w:szCs w:val="24"/>
                <w:lang w:val="en-US" w:eastAsia="zh-CN" w:bidi="ar"/>
              </w:rPr>
              <w:t>；</w:t>
            </w:r>
            <w:r>
              <w:rPr>
                <w:rStyle w:val="6"/>
                <w:rFonts w:eastAsia="宋体"/>
                <w:sz w:val="24"/>
                <w:szCs w:val="24"/>
                <w:lang w:val="en-US" w:eastAsia="zh-CN" w:bidi="ar"/>
              </w:rPr>
              <w:t>XM_00354016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licon length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8; 1665; 1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 silico specificity screen (BLAST, and so on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 of each primer by exon or intron (if applicable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splice variants are targeted?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2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CR oligonucleotides</w:t>
            </w: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sequences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 and identity of any modifications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  <w:jc w:val="center"/>
        </w:trPr>
        <w:tc>
          <w:tcPr>
            <w:tcW w:w="2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CR protocol</w:t>
            </w: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te reaction conditions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wo-step metho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re-denaturation 95℃ 30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enaturation 95°C 10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ealing and extension 60°C 30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ction volume and amount of cDNA/DNA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μL reaction system; 2 μ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>Primer, (probe), Mg2_x005f</w:t>
            </w: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_</w:t>
            </w: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>x005f_x005f_x005f_x0001_, and dNTP concentrations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2μL; 5×BlazeTaq qPCR Mix 4μ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merase identity and concentration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×BlazeTaq qPCR Mix 4μ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ffer/kit identity and manufacturer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ves (SYBR Green I, DMSO, and so forth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BR Green 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te thermocycling parameters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e 1 pre-denaturation 95℃ 30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 cycles Denaturation 95℃ 10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e 40 annealing and extension 60°C 30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ufacturer of qPCR instrument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ilent Tech nologies Stratagene Mx3000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jc w:val="center"/>
        </w:trPr>
        <w:tc>
          <w:tcPr>
            <w:tcW w:w="2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CR validation</w:t>
            </w: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ficity (gel, sequence, melt, or digest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 assessed the specificity of the amplification products by melting curve analysis. The amplification products showed a single peak, demonstrating high specif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 SYBR Green I, Cq of the NTC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BR Green 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ibration curves with slope and y intercept</w:t>
            </w:r>
          </w:p>
        </w:tc>
        <w:tc>
          <w:tcPr>
            <w:tcW w:w="5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ce the standard curve is more inclined to absolute quantification, we did the experiment for relative quant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R efficiency calculated from slope</w:t>
            </w:r>
          </w:p>
        </w:tc>
        <w:tc>
          <w:tcPr>
            <w:tcW w:w="57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 of calibration curve</w:t>
            </w:r>
          </w:p>
        </w:tc>
        <w:tc>
          <w:tcPr>
            <w:tcW w:w="57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r dynamic range</w:t>
            </w:r>
          </w:p>
        </w:tc>
        <w:tc>
          <w:tcPr>
            <w:tcW w:w="57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q variation at LOD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idence for LOD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 multiplex, efficiency and LOD of each assay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cause we use a dye method, not a probe method, there is no multiple tes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analysis</w:t>
            </w: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CR analysis program (source, version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L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 of Cq determination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-ΔΔ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lier identification and disposition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 for NTCs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fluorescence signal of the NTC is very low, which indicates no potential contamination or false positive results during the experim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stification of number and choice of reference genes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 Endogene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 of normalization method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nal Reference Gene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and stage (reverse transcription or qPCR) of technical replicates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e biological replicates were taken in the qPCR experi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eatability (intraassay variation)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 measure experimental reproducibility and error by calculating the standard dev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al methods for results significance</w:t>
            </w:r>
          </w:p>
        </w:tc>
        <w:tc>
          <w:tcPr>
            <w:tcW w:w="5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e-way ANO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ftware (source, version)</w:t>
            </w:r>
          </w:p>
        </w:tc>
        <w:tc>
          <w:tcPr>
            <w:tcW w:w="57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>Graphpad Prism 9.5.0(https://www.graphpad-prism.cn/</w:t>
            </w:r>
            <w:r>
              <w:rPr>
                <w:rStyle w:val="9"/>
                <w:sz w:val="24"/>
                <w:szCs w:val="24"/>
                <w:lang w:val="en-US" w:eastAsia="zh-CN" w:bidi="ar"/>
              </w:rPr>
              <w:t>）</w:t>
            </w: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5NDc1MTJjOGNiODVlNTdjZmUxMzRjOThmZTdhMjIifQ=="/>
  </w:docVars>
  <w:rsids>
    <w:rsidRoot w:val="00000000"/>
    <w:rsid w:val="2B115B0F"/>
    <w:rsid w:val="72B7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41"/>
    <w:basedOn w:val="3"/>
    <w:uiPriority w:val="0"/>
    <w:rPr>
      <w:rFonts w:ascii="Arial" w:hAnsi="Arial" w:cs="Arial"/>
      <w:color w:val="000000"/>
      <w:sz w:val="22"/>
      <w:szCs w:val="22"/>
      <w:u w:val="none"/>
    </w:rPr>
  </w:style>
  <w:style w:type="character" w:customStyle="1" w:styleId="6">
    <w:name w:val="font3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7">
    <w:name w:val="font11"/>
    <w:basedOn w:val="3"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8">
    <w:name w:val="font5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9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</Words>
  <Characters>34</Characters>
  <Lines>0</Lines>
  <Paragraphs>0</Paragraphs>
  <TotalTime>3</TotalTime>
  <ScaleCrop>false</ScaleCrop>
  <LinksUpToDate>false</LinksUpToDate>
  <CharactersWithSpaces>3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8:18:00Z</dcterms:created>
  <dc:creator>sjadsqf</dc:creator>
  <cp:lastModifiedBy>JiaBao</cp:lastModifiedBy>
  <dcterms:modified xsi:type="dcterms:W3CDTF">2023-06-13T07:2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365E99F0D9840A4842DB4549A1EB50F_12</vt:lpwstr>
  </property>
</Properties>
</file>